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35670" w14:textId="65DA127F" w:rsidR="00933E74" w:rsidRDefault="00933E74" w:rsidP="00933E74">
      <w:pPr>
        <w:spacing w:line="480" w:lineRule="auto"/>
        <w:rPr>
          <w:lang w:val="en-GB"/>
        </w:rPr>
      </w:pPr>
      <w:r>
        <w:rPr>
          <w:b/>
          <w:bCs/>
          <w:lang w:val="en-GB"/>
        </w:rPr>
        <w:t>Additional File 2</w:t>
      </w:r>
      <w:r w:rsidRPr="00FD6B33">
        <w:rPr>
          <w:lang w:val="en-GB"/>
        </w:rPr>
        <w:t>.</w:t>
      </w:r>
      <w:r w:rsidRPr="00047EB1">
        <w:rPr>
          <w:lang w:val="en-GB"/>
        </w:rPr>
        <w:t xml:space="preserve"> </w:t>
      </w:r>
      <w:r>
        <w:rPr>
          <w:lang w:val="en-GB"/>
        </w:rPr>
        <w:t xml:space="preserve">Treatment distribution in </w:t>
      </w:r>
      <w:r w:rsidRPr="00C706D2">
        <w:rPr>
          <w:i/>
          <w:iCs/>
          <w:lang w:val="en-GB"/>
        </w:rPr>
        <w:t>ALK</w:t>
      </w:r>
      <w:r>
        <w:rPr>
          <w:lang w:val="en-GB"/>
        </w:rPr>
        <w:t>+ adenocarcinoma patients</w:t>
      </w:r>
    </w:p>
    <w:tbl>
      <w:tblPr>
        <w:tblW w:w="5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3"/>
        <w:gridCol w:w="1678"/>
        <w:gridCol w:w="156"/>
      </w:tblGrid>
      <w:tr w:rsidR="00933E74" w:rsidRPr="00047EB1" w14:paraId="3085A026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AE7D97B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L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B8F38DF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933E74" w:rsidRPr="00047EB1" w14:paraId="1B6A16EA" w14:textId="77777777" w:rsidTr="003E198B">
        <w:trPr>
          <w:trHeight w:val="41"/>
        </w:trPr>
        <w:tc>
          <w:tcPr>
            <w:tcW w:w="3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15DA32E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049D93A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4C8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933E74" w:rsidRPr="00047EB1" w14:paraId="4C2BD8A1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FDC2B5" w14:textId="77777777" w:rsidR="00933E74" w:rsidRPr="00047EB1" w:rsidRDefault="00933E74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Alecti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238054" w14:textId="77777777" w:rsidR="00933E74" w:rsidRPr="00E71D5E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%</w:t>
            </w:r>
          </w:p>
        </w:tc>
        <w:tc>
          <w:tcPr>
            <w:tcW w:w="156" w:type="dxa"/>
            <w:vAlign w:val="center"/>
            <w:hideMark/>
          </w:tcPr>
          <w:p w14:paraId="4DFF09E8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3E74" w:rsidRPr="00047EB1" w14:paraId="33F46C59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22800A" w14:textId="77777777" w:rsidR="00933E74" w:rsidRPr="00047EB1" w:rsidRDefault="00933E74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Brigati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96DA85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56" w:type="dxa"/>
            <w:vAlign w:val="center"/>
            <w:hideMark/>
          </w:tcPr>
          <w:p w14:paraId="754A06D1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3E74" w:rsidRPr="00047EB1" w14:paraId="0CD4389C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2ED65E1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L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86A3085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933E74" w:rsidRPr="00047EB1" w14:paraId="7CF34B91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8C676D" w14:textId="77777777" w:rsidR="00933E74" w:rsidRPr="00047EB1" w:rsidRDefault="00933E74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Alecti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68A79F" w14:textId="77777777" w:rsidR="00933E74" w:rsidRPr="00E71D5E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6" w:type="dxa"/>
            <w:vAlign w:val="center"/>
            <w:hideMark/>
          </w:tcPr>
          <w:p w14:paraId="1EF3759A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3E74" w:rsidRPr="00047EB1" w14:paraId="7EF9385D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A6E37A" w14:textId="77777777" w:rsidR="00933E74" w:rsidRPr="00047EB1" w:rsidRDefault="00933E74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79226A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>
              <w:t xml:space="preserve"> </w:t>
            </w: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718514" w14:textId="77777777" w:rsidR="00933E74" w:rsidRPr="00E71D5E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6" w:type="dxa"/>
            <w:vAlign w:val="center"/>
            <w:hideMark/>
          </w:tcPr>
          <w:p w14:paraId="230B2E3A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3E74" w:rsidRPr="00047EB1" w14:paraId="08F02402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44B0F" w14:textId="77777777" w:rsidR="00933E74" w:rsidRPr="00047EB1" w:rsidRDefault="00933E74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F06147" w14:textId="77777777" w:rsidR="00933E74" w:rsidRPr="00E71D5E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156" w:type="dxa"/>
            <w:vAlign w:val="center"/>
            <w:hideMark/>
          </w:tcPr>
          <w:p w14:paraId="7FD0D108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3E74" w:rsidRPr="00047EB1" w14:paraId="7CCE70BA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FA21D31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L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946D10C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933E74" w:rsidRPr="00047EB1" w14:paraId="5D9DD661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C798B1" w14:textId="77777777" w:rsidR="00933E74" w:rsidRPr="00047EB1" w:rsidRDefault="00933E74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Lorlatini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39815E" w14:textId="77777777" w:rsidR="00933E74" w:rsidRPr="00E71D5E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56" w:type="dxa"/>
            <w:vAlign w:val="center"/>
            <w:hideMark/>
          </w:tcPr>
          <w:p w14:paraId="73249610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3E74" w:rsidRPr="00047EB1" w14:paraId="35A4230E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362DAB" w14:textId="77777777" w:rsidR="00933E74" w:rsidRPr="00047EB1" w:rsidRDefault="00933E74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79226A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>
              <w:t xml:space="preserve"> </w:t>
            </w: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82B836" w14:textId="77777777" w:rsidR="00933E74" w:rsidRPr="00E71D5E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56" w:type="dxa"/>
            <w:vAlign w:val="center"/>
          </w:tcPr>
          <w:p w14:paraId="09E1C736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3E74" w:rsidRPr="00047EB1" w14:paraId="23FE9D4D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4E1B204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L+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1772CCE" w14:textId="77777777" w:rsidR="00933E74" w:rsidRPr="00047EB1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933E74" w:rsidRPr="00047EB1" w14:paraId="0E13CFC2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E54ADE" w14:textId="77777777" w:rsidR="00933E74" w:rsidRPr="00047EB1" w:rsidRDefault="00933E74" w:rsidP="003E19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79226A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>
              <w:t xml:space="preserve"> </w:t>
            </w:r>
            <w:proofErr w:type="spellStart"/>
            <w:r w:rsidRPr="00E71D5E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7613D1" w14:textId="77777777" w:rsidR="00933E74" w:rsidRPr="00E71D5E" w:rsidRDefault="00933E74" w:rsidP="003E19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vAlign w:val="center"/>
          </w:tcPr>
          <w:p w14:paraId="08E32BCB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3E74" w:rsidRPr="00047EB1" w14:paraId="5AA06694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16041E" w14:textId="77777777" w:rsidR="00933E74" w:rsidRPr="00047EB1" w:rsidRDefault="00933E74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A8C70B" w14:textId="77777777" w:rsidR="00933E74" w:rsidRPr="00E71D5E" w:rsidRDefault="00933E74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E7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vAlign w:val="center"/>
          </w:tcPr>
          <w:p w14:paraId="01E8CA2A" w14:textId="77777777" w:rsidR="00933E74" w:rsidRPr="00047EB1" w:rsidRDefault="00933E74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568C13E2" w14:textId="77777777" w:rsidR="00933E74" w:rsidRDefault="00933E74" w:rsidP="00933E74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1L: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first-line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; 2L: second-line; 3L: third-line; 4L; forth-line</w:t>
      </w:r>
    </w:p>
    <w:p w14:paraId="6CC0258A" w14:textId="77777777" w:rsidR="006763B8" w:rsidRPr="00933E74" w:rsidRDefault="006763B8">
      <w:pPr>
        <w:rPr>
          <w:lang w:val="en-GB"/>
        </w:rPr>
      </w:pPr>
    </w:p>
    <w:sectPr w:rsidR="006763B8" w:rsidRPr="00933E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74"/>
    <w:rsid w:val="006763B8"/>
    <w:rsid w:val="0093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88AFF"/>
  <w15:chartTrackingRefBased/>
  <w15:docId w15:val="{9E8DE5A9-FD6D-450F-85E3-C5878642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E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3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tonio  Monzón Naranjo</dc:creator>
  <cp:keywords/>
  <dc:description/>
  <cp:lastModifiedBy>Mario Antonio  Monzón Naranjo</cp:lastModifiedBy>
  <cp:revision>1</cp:revision>
  <dcterms:created xsi:type="dcterms:W3CDTF">2022-09-23T07:57:00Z</dcterms:created>
  <dcterms:modified xsi:type="dcterms:W3CDTF">2022-09-23T07:58:00Z</dcterms:modified>
</cp:coreProperties>
</file>